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1"/>
        <w:gridCol w:w="612"/>
        <w:gridCol w:w="579"/>
        <w:gridCol w:w="580"/>
        <w:gridCol w:w="580"/>
        <w:gridCol w:w="595"/>
        <w:gridCol w:w="595"/>
        <w:gridCol w:w="580"/>
        <w:gridCol w:w="580"/>
        <w:gridCol w:w="580"/>
        <w:gridCol w:w="637"/>
        <w:gridCol w:w="633"/>
      </w:tblGrid>
      <w:tr w:rsidR="005C794B" w14:paraId="6B25D417" w14:textId="77777777">
        <w:tc>
          <w:tcPr>
            <w:tcW w:w="19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4EA7CA" w14:textId="69DF03D2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uthors and year published</w:t>
            </w:r>
          </w:p>
        </w:tc>
        <w:tc>
          <w:tcPr>
            <w:tcW w:w="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06C1A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1*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03F6B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2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DFD8B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3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2B0BB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4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1AB26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5</w:t>
            </w:r>
          </w:p>
        </w:tc>
        <w:tc>
          <w:tcPr>
            <w:tcW w:w="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82059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6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0BE63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2FBD3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A7F34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9</w:t>
            </w:r>
          </w:p>
        </w:tc>
        <w:tc>
          <w:tcPr>
            <w:tcW w:w="6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C8264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10</w:t>
            </w:r>
          </w:p>
        </w:tc>
        <w:tc>
          <w:tcPr>
            <w:tcW w:w="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8C58A" w14:textId="77777777" w:rsidR="005C794B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Q11</w:t>
            </w:r>
          </w:p>
        </w:tc>
      </w:tr>
      <w:tr w:rsidR="005C794B" w14:paraId="37786C04" w14:textId="77777777"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F630D" w14:textId="2BA28441" w:rsidR="005C794B" w:rsidRDefault="00000000" w:rsidP="00DB0F3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36" w:colFirst="1" w:colLast="2"/>
            <w:bookmarkStart w:id="1" w:name="OLE_LINK45" w:colFirst="10" w:colLast="11"/>
            <w:bookmarkStart w:id="2" w:name="OLE_LINK37" w:colFirst="3" w:colLast="6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ang et al. 2024 [15]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D974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519B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23A8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4687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FD2C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7DC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61F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16FEC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OLE_LINK38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bookmarkEnd w:id="3"/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2561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39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4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FC0B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5" w:name="OLE_LINK41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bookmarkEnd w:id="5"/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E7A3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3C36C8D2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E87754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42" w:colFirst="3" w:colLast="4"/>
            <w:bookmarkEnd w:id="0"/>
            <w:bookmarkEnd w:id="1"/>
            <w:bookmarkEnd w:id="2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Dilhani et al. 2024 </w:t>
            </w:r>
            <w:r>
              <w:rPr>
                <w:rFonts w:ascii="Times New Roman" w:hAnsi="Times New Roman" w:cs="Times New Roman" w:hint="eastAsia"/>
              </w:rPr>
              <w:t>[2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D8CC5B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6094D4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AA1DB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309D6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DC2B5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3924E4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47CE6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F64A2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43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bookmarkEnd w:id="7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9C4F7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8887D3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420C59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bookmarkEnd w:id="6"/>
      <w:tr w:rsidR="005C794B" w14:paraId="129E3FDF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C2844CD" w14:textId="3760536C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Johansson et al. 202</w:t>
            </w:r>
            <w:r w:rsidR="00A36A04">
              <w:rPr>
                <w:rFonts w:ascii="Times New Roman" w:hAnsi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2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FA556A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C2306D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A38D41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D94334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C5C952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3896DE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19ACFE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FDFFD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473142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12EB51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84EBAE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</w:tr>
      <w:tr w:rsidR="005C794B" w14:paraId="2214C5B9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E5AADA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Chen et al. 2023 </w:t>
            </w:r>
            <w:r>
              <w:rPr>
                <w:rFonts w:ascii="Times New Roman" w:hAnsi="Times New Roman" w:cs="Times New Roman" w:hint="eastAsia"/>
              </w:rPr>
              <w:t>[36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34FCDD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1BD76B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94FD94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A1412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93F4C7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560F75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80D24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866E2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31F085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95489C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BA8C92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693510A6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5E2058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OLE_LINK44" w:colFirst="10" w:colLast="11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Xu et al. 2023 </w:t>
            </w:r>
            <w:r>
              <w:rPr>
                <w:rFonts w:ascii="Times New Roman" w:hAnsi="Times New Roman" w:cs="Times New Roman" w:hint="eastAsia"/>
              </w:rPr>
              <w:t>[37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36A64E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6EF2A6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148B1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C0F25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5E391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554405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41C39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5CAB8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9E2C6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FF6E55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5DA7776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bookmarkEnd w:id="8"/>
      <w:tr w:rsidR="005C794B" w14:paraId="35700354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8C9172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á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nchez-C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á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rdenas et al. 2023 </w:t>
            </w:r>
            <w:r>
              <w:rPr>
                <w:rFonts w:ascii="Times New Roman" w:hAnsi="Times New Roman" w:cs="Times New Roman" w:hint="eastAsia"/>
              </w:rPr>
              <w:t>[4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2098D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1765C4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DDCC85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5749BB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2F591D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1FA779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84251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81CC28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AB9E56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46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9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8A6E65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D2CAD7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31BAD839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668AABF" w14:textId="77777777" w:rsidR="005C794B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</w:rPr>
              <w:t>Steindal</w:t>
            </w:r>
            <w:r>
              <w:rPr>
                <w:rFonts w:ascii="Times New Roman" w:hAnsi="Times New Roman" w:cs="Times New Roman" w:hint="eastAsia"/>
              </w:rPr>
              <w:t xml:space="preserve"> et al. 2023 [39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F82D6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D6FDF2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3D719F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DFC9A7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24D06C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36D6C4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61D9FC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9419B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785A6A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EF4511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F17364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36A0CA9B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5D86C7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Kamalumpundi et al. 2022 </w:t>
            </w:r>
            <w:r>
              <w:rPr>
                <w:rFonts w:ascii="Times New Roman" w:hAnsi="Times New Roman" w:cs="Times New Roman" w:hint="eastAsia"/>
              </w:rPr>
              <w:t>[29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EB7B11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224326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AB5C4F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209F74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FD8E5E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F74770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49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  <w:bookmarkEnd w:id="10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15E74E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188598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AE202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6F8B0D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2BFA75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47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bookmarkEnd w:id="11"/>
          </w:p>
        </w:tc>
      </w:tr>
      <w:tr w:rsidR="005C794B" w14:paraId="4BD0979E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2F9D314" w14:textId="2C2CA619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OLE_LINK50" w:colFirst="2" w:colLast="5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Goodman et al. 202</w:t>
            </w:r>
            <w:r w:rsidR="00E2500F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[2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31EB13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45CB17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55E36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31F5E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6FA302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6A5CEA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C71CC8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8DB38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5578DB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51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13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EA90F6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A09258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1815A1F8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328B5B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OLE_LINK52" w:colFirst="1" w:colLast="8"/>
            <w:bookmarkEnd w:id="12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Finucane et al. 2021 </w:t>
            </w:r>
            <w:r>
              <w:rPr>
                <w:rFonts w:ascii="Times New Roman" w:hAnsi="Times New Roman" w:cs="Times New Roman" w:hint="eastAsia"/>
              </w:rPr>
              <w:t>[25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69FB4C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C658DF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5D17D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61C3C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FFC2B7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E2D792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78BD6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9FD8B3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0985C5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C60B4D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7040619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25EA76B4" w14:textId="77777777">
        <w:trPr>
          <w:trHeight w:val="208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6642D3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5" w:name="OLE_LINK53" w:colFirst="1" w:colLast="5"/>
            <w:bookmarkStart w:id="16" w:name="OLE_LINK54" w:colFirst="7" w:colLast="8"/>
            <w:bookmarkStart w:id="17" w:name="OLE_LINK58" w:colFirst="10" w:colLast="11"/>
            <w:bookmarkEnd w:id="14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Li et al. 2021 </w:t>
            </w:r>
            <w:r>
              <w:rPr>
                <w:rFonts w:ascii="Times New Roman" w:hAnsi="Times New Roman" w:cs="Times New Roman" w:hint="eastAsia"/>
              </w:rPr>
              <w:t>[1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5BECBB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FD7F95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16159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81D620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717EA7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9EFB81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E02818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7E9584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50F33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8" w:name="OLE_LINK55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18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2C71DBC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9" w:name="OLE_LINK56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  <w:bookmarkEnd w:id="19"/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93AF8B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bookmarkEnd w:id="15"/>
      <w:bookmarkEnd w:id="16"/>
      <w:bookmarkEnd w:id="17"/>
      <w:tr w:rsidR="005C794B" w14:paraId="201ACC26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3DB6EB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Naoum et al. 2021 </w:t>
            </w:r>
            <w:r>
              <w:rPr>
                <w:rFonts w:ascii="Times New Roman" w:hAnsi="Times New Roman" w:cs="Times New Roman" w:hint="eastAsia"/>
              </w:rPr>
              <w:t>[1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FDDB06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5C1313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C424F0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69E7D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78A5A9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0F153C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D8FDB3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BBA88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5587E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OLE_LINK57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20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5491FA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754282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</w:tr>
      <w:tr w:rsidR="005C794B" w14:paraId="504F8235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E106E55" w14:textId="18196FCA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Cameron </w:t>
            </w:r>
            <w:r w:rsidR="00B12647">
              <w:rPr>
                <w:rFonts w:ascii="Times New Roman" w:hAnsi="Times New Roman"/>
                <w:color w:val="000000" w:themeColor="text1"/>
                <w:szCs w:val="21"/>
              </w:rPr>
              <w:t xml:space="preserve">and </w:t>
            </w:r>
            <w:r w:rsidR="00B12647" w:rsidRPr="00B12647">
              <w:rPr>
                <w:rFonts w:ascii="Times New Roman" w:hAnsi="Times New Roman"/>
                <w:color w:val="000000" w:themeColor="text1"/>
                <w:szCs w:val="21"/>
              </w:rPr>
              <w:t>Munyan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2021 </w:t>
            </w:r>
            <w:r>
              <w:rPr>
                <w:rFonts w:ascii="Times New Roman" w:hAnsi="Times New Roman" w:cs="Times New Roman" w:hint="eastAsia"/>
              </w:rPr>
              <w:t>[3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84655D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7CB048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8AE94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B5DF6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E2B4CF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4CDF73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F4CCDA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253DC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FC27E1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B2D387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2AA6390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5B45D0C5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A18D79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Archer et al. 2021 </w:t>
            </w:r>
            <w:r>
              <w:rPr>
                <w:rFonts w:ascii="Times New Roman" w:hAnsi="Times New Roman" w:cs="Times New Roman" w:hint="eastAsia"/>
              </w:rPr>
              <w:t>[26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2546BA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A9D828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8DDE30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89F34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89672A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244DF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100D97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34FB90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2BFD0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1" w:name="OLE_LINK59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21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5E127C1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DE0DAF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4FD3BD32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3EC2EF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Bienfait et al. 2020 </w:t>
            </w:r>
            <w:r>
              <w:rPr>
                <w:rFonts w:ascii="Times New Roman" w:hAnsi="Times New Roman" w:cs="Times New Roman" w:hint="eastAsia"/>
              </w:rPr>
              <w:t>[4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A336BA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2D5F487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FF703D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4618FB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E33266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C896F5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41438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F00925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2730D9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974F89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7CFA169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14A8ACEB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651BAD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2" w:name="OLE_LINK60" w:colFirst="10" w:colLast="11"/>
            <w:bookmarkStart w:id="23" w:name="OLE_LINK61" w:colFirst="1" w:colLast="8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Hancock et al. 2019 </w:t>
            </w:r>
            <w:r>
              <w:rPr>
                <w:rFonts w:ascii="Times New Roman" w:hAnsi="Times New Roman" w:cs="Times New Roman" w:hint="eastAsia"/>
              </w:rPr>
              <w:t>[27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D6F233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617054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4B079A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36478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F6811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A6F6B9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BAFA61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B5A4FC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64E277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518037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4590B2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7DB5B7BC" w14:textId="77777777">
        <w:trPr>
          <w:trHeight w:val="90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A011BE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4" w:name="OLE_LINK65" w:colFirst="10" w:colLast="11"/>
            <w:bookmarkStart w:id="25" w:name="OLE_LINK63" w:colFirst="1" w:colLast="4"/>
            <w:bookmarkStart w:id="26" w:name="OLE_LINK64" w:colFirst="7" w:colLast="8"/>
            <w:bookmarkEnd w:id="22"/>
            <w:bookmarkEnd w:id="23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Jess et al. 2019 </w:t>
            </w:r>
            <w:r>
              <w:rPr>
                <w:rFonts w:ascii="Times New Roman" w:hAnsi="Times New Roman" w:cs="Times New Roman" w:hint="eastAsia"/>
              </w:rPr>
              <w:t>[4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5EC92D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684B957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125466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FE98F3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85F496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5782B1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75E725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3F5890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74AEB6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7" w:name="OLE_LINK62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  <w:bookmarkEnd w:id="27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36F7406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5FAEF3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4E89AFED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035851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8" w:name="OLE_LINK66" w:colFirst="1" w:colLast="4"/>
            <w:bookmarkEnd w:id="24"/>
            <w:bookmarkEnd w:id="25"/>
            <w:bookmarkEnd w:id="26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Allsop et al. 2018 </w:t>
            </w:r>
            <w:r>
              <w:rPr>
                <w:rFonts w:ascii="Times New Roman" w:hAnsi="Times New Roman" w:cs="Times New Roman" w:hint="eastAsia"/>
              </w:rPr>
              <w:t>[28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C95A11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0C1B65E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F1CFD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19B70C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9E978E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51B5F7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370FA1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318551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930C71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C416D5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FD2DFF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bookmarkEnd w:id="28"/>
      <w:tr w:rsidR="005C794B" w14:paraId="47F48C6B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E7B301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Bush et al. 2018 </w:t>
            </w:r>
            <w:r>
              <w:rPr>
                <w:rFonts w:ascii="Times New Roman" w:hAnsi="Times New Roman" w:cs="Times New Roman" w:hint="eastAsia"/>
              </w:rPr>
              <w:t>[3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C8A9F5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75B27D9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76E555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01EE4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C1C2B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53D4A9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0A5305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FE98B7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232B7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7EA2F5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42E921D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76C0843C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62DBF9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Head et al. 2017 </w:t>
            </w:r>
            <w:r>
              <w:rPr>
                <w:rFonts w:ascii="Times New Roman" w:hAnsi="Times New Roman" w:cs="Times New Roman" w:hint="eastAsia"/>
              </w:rPr>
              <w:t>[3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E6A3DD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1197529C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942579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055EC4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B342EA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CC8509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46F6A8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336EE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C4280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604EA7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0AFB558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6991FBAB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C3AF97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Zheng et al. 2016 </w:t>
            </w:r>
            <w:r>
              <w:rPr>
                <w:rFonts w:ascii="Times New Roman" w:hAnsi="Times New Roman" w:cs="Times New Roman" w:hint="eastAsia"/>
              </w:rPr>
              <w:t>[3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617EEA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5A2F0F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B57062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850842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F8B369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13C639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89BDAC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C2C2B8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40AE54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72644C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7C7B70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746644F9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0D681F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stherr et al. 2016 </w:t>
            </w:r>
            <w:r>
              <w:rPr>
                <w:rFonts w:ascii="Times New Roman" w:hAnsi="Times New Roman" w:cs="Times New Roman" w:hint="eastAsia"/>
              </w:rPr>
              <w:t>[3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556812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5DB4165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AB04B4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7918141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F8FCCD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282D842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385467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2F03C6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CC50CB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592FF0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33B9E00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1A55AA92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EB2F2A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OLE_LINK67" w:colFirst="10" w:colLast="11"/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 xml:space="preserve">Capurro et al. 2014 </w:t>
            </w:r>
            <w:r>
              <w:rPr>
                <w:rFonts w:ascii="Times New Roman" w:hAnsi="Times New Roman" w:cs="Times New Roman" w:hint="eastAsia"/>
              </w:rPr>
              <w:t>[4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6E5483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451B4E5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2B904D3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C86C95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E6888A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3E957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452066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660732E3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5219416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42B52EC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6A54022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bookmarkEnd w:id="29"/>
      <w:tr w:rsidR="005C794B" w14:paraId="29C872AE" w14:textId="77777777"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014ACE3" w14:textId="77777777" w:rsidR="005C794B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Bradford et al. 2013 </w:t>
            </w:r>
            <w:r>
              <w:rPr>
                <w:rFonts w:ascii="Times New Roman" w:hAnsi="Times New Roman" w:cs="Times New Roman" w:hint="eastAsia"/>
              </w:rPr>
              <w:t>[38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A35A25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</w:tcPr>
          <w:p w14:paraId="3CC5745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D24116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4D9DD74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C4634B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FBCF0A5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129F62B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3B6F60B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</w:tcPr>
          <w:p w14:paraId="086A7CE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A9A1F7E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</w:tcPr>
          <w:p w14:paraId="1F56A21A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</w:tr>
      <w:tr w:rsidR="005C794B" w14:paraId="1261728A" w14:textId="77777777"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4643C" w14:textId="77777777" w:rsidR="005C794B" w:rsidRDefault="00000000">
            <w:pPr>
              <w:widowControl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Oliver et al. 2012 </w:t>
            </w:r>
            <w:r>
              <w:rPr>
                <w:rFonts w:ascii="Times New Roman" w:hAnsi="Times New Roman" w:cs="Times New Roman" w:hint="eastAsia"/>
              </w:rPr>
              <w:t>[35]</w:t>
            </w:r>
          </w:p>
        </w:tc>
        <w:tc>
          <w:tcPr>
            <w:tcW w:w="6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EFB5BD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47B1F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34F50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F5FCD8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3263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24A7E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F20A9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ABCBB1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E95F17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7A06D4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6D00B" w14:textId="77777777" w:rsidR="005C794B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U</w:t>
            </w:r>
          </w:p>
        </w:tc>
      </w:tr>
    </w:tbl>
    <w:p w14:paraId="61BDF869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Source: Joanna Briggs Institute (2017) Checklist for Systematic Reviews and Research Syntheses N=No; NA=Not Applicable; U=Unclear; Y=Yes.</w:t>
      </w:r>
    </w:p>
    <w:p w14:paraId="292568BB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*Items by question number</w:t>
      </w:r>
    </w:p>
    <w:p w14:paraId="337ECED9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1. Is the review question clearly and explicitly stated?. </w:t>
      </w:r>
    </w:p>
    <w:p w14:paraId="50B80217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2. Were the inclusion criteria appropriate for the review question?. </w:t>
      </w:r>
    </w:p>
    <w:p w14:paraId="7CC97C8C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3. Was the search strategy appropriate?. </w:t>
      </w:r>
    </w:p>
    <w:p w14:paraId="76CD26D3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4. Were the sources and resources used to search for the studies adequate?. </w:t>
      </w:r>
    </w:p>
    <w:p w14:paraId="7F3B919C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5. Were the criteria for appraising studies appropriate?. </w:t>
      </w:r>
    </w:p>
    <w:p w14:paraId="1D097A01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>6. Was the</w:t>
      </w:r>
      <w:bookmarkStart w:id="30" w:name="OLE_LINK69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critical appraisal</w:t>
      </w:r>
      <w:bookmarkEnd w:id="30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conducted by two or more reviewers independently?. </w:t>
      </w:r>
    </w:p>
    <w:p w14:paraId="7E1D199B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7. </w:t>
      </w:r>
      <w:bookmarkStart w:id="31" w:name="OLE_LINK40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ere there methods to minimize errors in </w:t>
      </w:r>
      <w:bookmarkStart w:id="32" w:name="OLE_LINK68"/>
      <w:r>
        <w:rPr>
          <w:rFonts w:ascii="Times New Roman" w:hAnsi="Times New Roman" w:cs="Times New Roman" w:hint="eastAsia"/>
          <w:color w:val="000000" w:themeColor="text1"/>
          <w:szCs w:val="21"/>
        </w:rPr>
        <w:t>data extraction</w:t>
      </w:r>
      <w:bookmarkEnd w:id="32"/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?. </w:t>
      </w:r>
      <w:bookmarkEnd w:id="31"/>
    </w:p>
    <w:p w14:paraId="2E7A66A9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8. Were the methods used to combine studies appropriate?. </w:t>
      </w:r>
    </w:p>
    <w:p w14:paraId="596C9BB2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9. Was the likelihood of publication bias assessed?. </w:t>
      </w:r>
    </w:p>
    <w:p w14:paraId="0F0314FE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10. Were recommendations for policy and practice supported by the reported data?. </w:t>
      </w:r>
    </w:p>
    <w:p w14:paraId="73214883" w14:textId="77777777" w:rsidR="005C794B" w:rsidRDefault="00000000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11. </w:t>
      </w:r>
      <w:bookmarkStart w:id="33" w:name="OLE_LINK48"/>
      <w:r>
        <w:rPr>
          <w:rFonts w:ascii="Times New Roman" w:hAnsi="Times New Roman" w:cs="Times New Roman" w:hint="eastAsia"/>
          <w:color w:val="000000" w:themeColor="text1"/>
          <w:szCs w:val="21"/>
        </w:rPr>
        <w:t>Were the specific directives for new research appropriate?.</w:t>
      </w:r>
    </w:p>
    <w:bookmarkEnd w:id="33"/>
    <w:p w14:paraId="23A60714" w14:textId="77777777" w:rsidR="005C794B" w:rsidRDefault="005C794B"/>
    <w:sectPr w:rsidR="005C79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RjYTQxNDI5MDRhN2ZkYWViZGE2MjcyOWUxNmM0ZmIifQ=="/>
  </w:docVars>
  <w:rsids>
    <w:rsidRoot w:val="42ED6BF8"/>
    <w:rsid w:val="00004610"/>
    <w:rsid w:val="00185FF4"/>
    <w:rsid w:val="005C794B"/>
    <w:rsid w:val="00944969"/>
    <w:rsid w:val="00A36A04"/>
    <w:rsid w:val="00B12647"/>
    <w:rsid w:val="00B677AE"/>
    <w:rsid w:val="00DB0F31"/>
    <w:rsid w:val="00E2500F"/>
    <w:rsid w:val="10066A65"/>
    <w:rsid w:val="12675C28"/>
    <w:rsid w:val="305073CD"/>
    <w:rsid w:val="42ED6BF8"/>
    <w:rsid w:val="46BF5BF9"/>
    <w:rsid w:val="60DB281B"/>
    <w:rsid w:val="72A5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3A002B"/>
  <w15:docId w15:val="{2DC8BF0F-B85E-46B9-B13C-E2308F0B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4</Words>
  <Characters>1587</Characters>
  <Application>Microsoft Office Word</Application>
  <DocSecurity>0</DocSecurity>
  <Lines>396</Lines>
  <Paragraphs>428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vana。</dc:creator>
  <cp:lastModifiedBy>Anjana Indu Priya</cp:lastModifiedBy>
  <cp:revision>6</cp:revision>
  <dcterms:created xsi:type="dcterms:W3CDTF">2024-09-16T23:23:00Z</dcterms:created>
  <dcterms:modified xsi:type="dcterms:W3CDTF">2025-10-0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F654CFF0D124C229D3CABBB6BFEC1C6_13</vt:lpwstr>
  </property>
  <property fmtid="{D5CDD505-2E9C-101B-9397-08002B2CF9AE}" pid="4" name="KSOTemplateDocerSaveRecord">
    <vt:lpwstr>eyJoZGlkIjoiZjQ4NWExZjhmY2E5YjJmZTQ4MDFkYjA3ZWI3NjEzZDAiLCJ1c2VySWQiOiIyMDE1NDMwOTgifQ==</vt:lpwstr>
  </property>
  <property fmtid="{D5CDD505-2E9C-101B-9397-08002B2CF9AE}" pid="5" name="GrammarlyDocumentId">
    <vt:lpwstr>1697698e-229d-46a4-83b4-7c025b96b24c</vt:lpwstr>
  </property>
</Properties>
</file>